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4134"/>
      </w:tblGrid>
      <w:tr w:rsidR="00EC413A" w14:paraId="7D4A9A12" w14:textId="77777777" w:rsidTr="006D7303">
        <w:tc>
          <w:tcPr>
            <w:tcW w:w="2254" w:type="dxa"/>
          </w:tcPr>
          <w:p w14:paraId="7E82AD16" w14:textId="49BF3850" w:rsidR="00EC413A" w:rsidRDefault="00EC413A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Predicted Percentage Range</w:t>
            </w:r>
          </w:p>
        </w:tc>
        <w:tc>
          <w:tcPr>
            <w:tcW w:w="2254" w:type="dxa"/>
          </w:tcPr>
          <w:p w14:paraId="76371B14" w14:textId="77F9AA50" w:rsidR="00EC413A" w:rsidRDefault="00EC413A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Degree of HIV intensity</w:t>
            </w:r>
          </w:p>
        </w:tc>
        <w:tc>
          <w:tcPr>
            <w:tcW w:w="4134" w:type="dxa"/>
          </w:tcPr>
          <w:p w14:paraId="3B16B24C" w14:textId="1E1176E6" w:rsidR="00EC413A" w:rsidRDefault="00EC413A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Possible HIV Stage in the Medical Field</w:t>
            </w:r>
          </w:p>
        </w:tc>
      </w:tr>
      <w:tr w:rsidR="00EC413A" w14:paraId="7D22E941" w14:textId="77777777" w:rsidTr="006D7303">
        <w:tc>
          <w:tcPr>
            <w:tcW w:w="2254" w:type="dxa"/>
          </w:tcPr>
          <w:p w14:paraId="3205A1BF" w14:textId="47222FD3" w:rsidR="00EC413A" w:rsidRDefault="00EC413A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0 -</w:t>
            </w:r>
            <w:r w:rsidR="003B1B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24%</w:t>
            </w:r>
          </w:p>
        </w:tc>
        <w:tc>
          <w:tcPr>
            <w:tcW w:w="2254" w:type="dxa"/>
          </w:tcPr>
          <w:p w14:paraId="1D1AE3F2" w14:textId="23362A10" w:rsidR="00EC413A" w:rsidRDefault="003B1B3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 xml:space="preserve">Mild </w:t>
            </w:r>
          </w:p>
        </w:tc>
        <w:tc>
          <w:tcPr>
            <w:tcW w:w="4134" w:type="dxa"/>
          </w:tcPr>
          <w:p w14:paraId="2BA7804D" w14:textId="092E6140" w:rsidR="00EC413A" w:rsidRDefault="009D0D9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Acute HIV infection – sharp drop in concentration of cirulating CD+T cells</w:t>
            </w:r>
          </w:p>
        </w:tc>
      </w:tr>
      <w:tr w:rsidR="00EC413A" w14:paraId="66ABD86E" w14:textId="77777777" w:rsidTr="006D7303">
        <w:tc>
          <w:tcPr>
            <w:tcW w:w="2254" w:type="dxa"/>
          </w:tcPr>
          <w:p w14:paraId="3F5B6404" w14:textId="17E34BBF" w:rsidR="00BE43F7" w:rsidRDefault="00EC413A" w:rsidP="00AD004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25</w:t>
            </w:r>
            <w:r w:rsidR="00BE43F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%</w:t>
            </w:r>
            <w:r w:rsidR="003B1B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 xml:space="preserve"> </w:t>
            </w:r>
            <w:r w:rsidR="00BE43F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-</w:t>
            </w:r>
            <w:r w:rsidR="003B1B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 xml:space="preserve"> </w:t>
            </w:r>
            <w:r w:rsidR="00BE43F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49</w:t>
            </w:r>
            <w:r w:rsidR="003B1B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%</w:t>
            </w:r>
          </w:p>
        </w:tc>
        <w:tc>
          <w:tcPr>
            <w:tcW w:w="2254" w:type="dxa"/>
          </w:tcPr>
          <w:p w14:paraId="3018BB9B" w14:textId="288CB512" w:rsidR="00EC413A" w:rsidRDefault="003B1B3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Moderate</w:t>
            </w:r>
          </w:p>
        </w:tc>
        <w:tc>
          <w:tcPr>
            <w:tcW w:w="4134" w:type="dxa"/>
          </w:tcPr>
          <w:p w14:paraId="3FE1EE18" w14:textId="4507FD7C" w:rsidR="00EC413A" w:rsidRDefault="009D0D9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Chronic HIV infection(Clinical latency) CD4_T cells circulation – near normal, drop in viral loads</w:t>
            </w:r>
            <w:r w:rsidR="0069440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.</w:t>
            </w:r>
          </w:p>
        </w:tc>
      </w:tr>
      <w:tr w:rsidR="00EC413A" w14:paraId="1B413A01" w14:textId="77777777" w:rsidTr="006D7303">
        <w:tc>
          <w:tcPr>
            <w:tcW w:w="2254" w:type="dxa"/>
          </w:tcPr>
          <w:p w14:paraId="699AF25D" w14:textId="05069BA0" w:rsidR="00EC413A" w:rsidRDefault="003B1B3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50% - 74%</w:t>
            </w:r>
          </w:p>
        </w:tc>
        <w:tc>
          <w:tcPr>
            <w:tcW w:w="2254" w:type="dxa"/>
          </w:tcPr>
          <w:p w14:paraId="7850C408" w14:textId="6E504CA1" w:rsidR="00EC413A" w:rsidRDefault="00AD004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 xml:space="preserve">Severe </w:t>
            </w:r>
          </w:p>
        </w:tc>
        <w:tc>
          <w:tcPr>
            <w:tcW w:w="4134" w:type="dxa"/>
          </w:tcPr>
          <w:p w14:paraId="4D7D5679" w14:textId="7DE7FB05" w:rsidR="00EC413A" w:rsidRDefault="00694402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Chronic HIV infection(Clinical latency) CD4_T cells circulation – near normal, drop in viral loads.</w:t>
            </w:r>
          </w:p>
        </w:tc>
      </w:tr>
      <w:tr w:rsidR="00EC413A" w14:paraId="558811ED" w14:textId="77777777" w:rsidTr="006D7303">
        <w:tc>
          <w:tcPr>
            <w:tcW w:w="2254" w:type="dxa"/>
          </w:tcPr>
          <w:p w14:paraId="305AFC06" w14:textId="2D8130A3" w:rsidR="00EC413A" w:rsidRDefault="003B1B3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75% - 100%</w:t>
            </w:r>
          </w:p>
        </w:tc>
        <w:tc>
          <w:tcPr>
            <w:tcW w:w="2254" w:type="dxa"/>
          </w:tcPr>
          <w:p w14:paraId="2D834CD8" w14:textId="7EA91CD2" w:rsidR="00EC413A" w:rsidRDefault="00AD0045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Very Severe</w:t>
            </w:r>
          </w:p>
        </w:tc>
        <w:tc>
          <w:tcPr>
            <w:tcW w:w="4134" w:type="dxa"/>
          </w:tcPr>
          <w:p w14:paraId="2127CC11" w14:textId="0911A5A0" w:rsidR="00EC413A" w:rsidRDefault="00694402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Full Blown AIDs ( drop in viral loads)</w:t>
            </w:r>
            <w:r w:rsidR="006D730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en-US"/>
              </w:rPr>
              <w:t>/ Full -blown AIDS (most severe stage) – CD4 &lt; 200 Cells/mm3</w:t>
            </w:r>
          </w:p>
        </w:tc>
      </w:tr>
    </w:tbl>
    <w:p w14:paraId="0FFA7220" w14:textId="77777777" w:rsidR="00BB5EA0" w:rsidRDefault="00BB5EA0">
      <w:pPr>
        <w:rPr>
          <w:rFonts w:ascii="Times New Roman" w:hAnsi="Times New Roman" w:cs="Times New Roman"/>
          <w:b/>
          <w:bCs/>
          <w:noProof/>
          <w:sz w:val="20"/>
          <w:szCs w:val="20"/>
          <w:lang w:bidi="en-US"/>
        </w:rPr>
      </w:pPr>
    </w:p>
    <w:p w14:paraId="0D9DCD4E" w14:textId="357707BF" w:rsidR="006A7E7F" w:rsidRPr="00430AE5" w:rsidRDefault="00DD4A25" w:rsidP="006A7E7F">
      <w:pPr>
        <w:tabs>
          <w:tab w:val="left" w:pos="2909"/>
        </w:tabs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S1</w:t>
      </w:r>
      <w:r w:rsidR="00A949A8">
        <w:rPr>
          <w:rFonts w:ascii="Times New Roman" w:hAnsi="Times New Roman" w:cs="Times New Roman"/>
          <w:sz w:val="20"/>
          <w:szCs w:val="20"/>
          <w:lang w:bidi="en-US"/>
        </w:rPr>
        <w:t>3</w:t>
      </w:r>
      <w:r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r w:rsidR="006A7E7F" w:rsidRPr="00430AE5">
        <w:rPr>
          <w:rFonts w:ascii="Times New Roman" w:hAnsi="Times New Roman" w:cs="Times New Roman"/>
          <w:sz w:val="20"/>
          <w:szCs w:val="20"/>
          <w:lang w:bidi="en-US"/>
        </w:rPr>
        <w:t>Table: Interpretation of predicted software result and mathematically computed algorithm result.</w:t>
      </w:r>
    </w:p>
    <w:p w14:paraId="18015820" w14:textId="77777777" w:rsidR="006A7E7F" w:rsidRDefault="006A7E7F"/>
    <w:sectPr w:rsidR="006A7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7F"/>
    <w:rsid w:val="00092EBE"/>
    <w:rsid w:val="0018234F"/>
    <w:rsid w:val="001A21DD"/>
    <w:rsid w:val="002107E6"/>
    <w:rsid w:val="003810BE"/>
    <w:rsid w:val="003B1B3B"/>
    <w:rsid w:val="00481B10"/>
    <w:rsid w:val="00694402"/>
    <w:rsid w:val="006A7E7F"/>
    <w:rsid w:val="006D7303"/>
    <w:rsid w:val="008A686A"/>
    <w:rsid w:val="009D0D99"/>
    <w:rsid w:val="00A949A8"/>
    <w:rsid w:val="00AD0045"/>
    <w:rsid w:val="00BB5EA0"/>
    <w:rsid w:val="00BE43F7"/>
    <w:rsid w:val="00DD4A25"/>
    <w:rsid w:val="00E77955"/>
    <w:rsid w:val="00EC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1DA959"/>
  <w15:chartTrackingRefBased/>
  <w15:docId w15:val="{6E427E22-5FB2-451C-97A0-2A7216B3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E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E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E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E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E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E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E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E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E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E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E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E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E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E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E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E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E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E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4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13</cp:revision>
  <dcterms:created xsi:type="dcterms:W3CDTF">2024-06-23T17:51:00Z</dcterms:created>
  <dcterms:modified xsi:type="dcterms:W3CDTF">2025-09-19T08:24:00Z</dcterms:modified>
</cp:coreProperties>
</file>